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189"/>
        <w:gridCol w:w="2041"/>
      </w:tblGrid>
      <w:tr w:rsidR="006038A8" w:rsidRPr="000F1E35" w:rsidTr="00B943D4">
        <w:trPr>
          <w:trHeight w:val="349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6038A8" w:rsidRPr="000F1E35" w:rsidRDefault="006038A8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Multivariable Covariates of Accessing Drug Resistance Testing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038A8" w:rsidRPr="000F1E35" w:rsidRDefault="006038A8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Without Adherence – </w:t>
            </w:r>
            <w:proofErr w:type="spellStart"/>
            <w:r w:rsidRPr="000F1E35">
              <w:rPr>
                <w:b/>
              </w:rPr>
              <w:t>aOR</w:t>
            </w:r>
            <w:proofErr w:type="spellEnd"/>
            <w:r w:rsidRPr="000F1E35">
              <w:rPr>
                <w:b/>
              </w:rPr>
              <w:t xml:space="preserve"> (95% CI) N=8398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038A8" w:rsidRPr="000F1E35" w:rsidRDefault="006038A8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With Adherence – </w:t>
            </w:r>
            <w:proofErr w:type="spellStart"/>
            <w:r w:rsidRPr="000F1E35">
              <w:rPr>
                <w:b/>
              </w:rPr>
              <w:t>aOR</w:t>
            </w:r>
            <w:proofErr w:type="spellEnd"/>
            <w:r w:rsidRPr="000F1E35">
              <w:rPr>
                <w:b/>
              </w:rPr>
              <w:t xml:space="preserve"> (95% CI) N=8398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Femal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Male)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1.1-1.3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1.1-1.3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:rsidR="006038A8" w:rsidRPr="000F1E35" w:rsidRDefault="006038A8" w:rsidP="00B943D4">
            <w:r w:rsidRPr="000F1E35">
              <w:t>Hepatitis C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Positiv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1.1-1.4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92 (0.80-1.1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Unknown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38 (0.30-0.47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35 (0.25-0.49)</w:t>
            </w:r>
          </w:p>
        </w:tc>
      </w:tr>
      <w:tr w:rsidR="006038A8" w:rsidRPr="000F1E35" w:rsidTr="00B943D4">
        <w:trPr>
          <w:trHeight w:val="196"/>
        </w:trPr>
        <w:tc>
          <w:tcPr>
            <w:tcW w:w="4770" w:type="dxa"/>
            <w:tcBorders>
              <w:top w:val="single" w:sz="4" w:space="0" w:color="auto"/>
            </w:tcBorders>
            <w:hideMark/>
          </w:tcPr>
          <w:p w:rsidR="006038A8" w:rsidRPr="000F1E35" w:rsidRDefault="006038A8" w:rsidP="00B943D4">
            <w:r w:rsidRPr="000F1E35">
              <w:t>Baseline regimen third drug clas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  <w:hideMark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  <w:hideMark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79"/>
        </w:trPr>
        <w:tc>
          <w:tcPr>
            <w:tcW w:w="4770" w:type="dxa"/>
            <w:hideMark/>
          </w:tcPr>
          <w:p w:rsidR="006038A8" w:rsidRPr="000F1E35" w:rsidRDefault="006038A8" w:rsidP="00B943D4">
            <w:r w:rsidRPr="000F1E35">
              <w:t xml:space="preserve">    PI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  <w:hideMark/>
          </w:tcPr>
          <w:p w:rsidR="006038A8" w:rsidRPr="000F1E35" w:rsidRDefault="006038A8" w:rsidP="00B943D4">
            <w:pPr>
              <w:jc w:val="center"/>
            </w:pPr>
            <w:r w:rsidRPr="000F1E35">
              <w:t>1.1 (0.96-1.1)</w:t>
            </w:r>
          </w:p>
        </w:tc>
        <w:tc>
          <w:tcPr>
            <w:tcW w:w="2041" w:type="dxa"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0.97-1.1)</w:t>
            </w:r>
          </w:p>
        </w:tc>
      </w:tr>
      <w:tr w:rsidR="006038A8" w:rsidRPr="000F1E35" w:rsidTr="00B943D4">
        <w:trPr>
          <w:trHeight w:val="279"/>
        </w:trPr>
        <w:tc>
          <w:tcPr>
            <w:tcW w:w="4770" w:type="dxa"/>
          </w:tcPr>
          <w:p w:rsidR="006038A8" w:rsidRPr="000F1E35" w:rsidRDefault="006038A8" w:rsidP="00B943D4">
            <w:r w:rsidRPr="000F1E35">
              <w:t xml:space="preserve">    </w:t>
            </w:r>
            <w:proofErr w:type="spellStart"/>
            <w:proofErr w:type="gramStart"/>
            <w:r w:rsidRPr="000F1E35">
              <w:t>nRTI</w:t>
            </w:r>
            <w:proofErr w:type="spellEnd"/>
            <w:proofErr w:type="gramEnd"/>
            <w:r w:rsidRPr="000F1E35">
              <w:t xml:space="preserve"> Only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5 (1.3-1.6)</w:t>
            </w:r>
          </w:p>
        </w:tc>
        <w:tc>
          <w:tcPr>
            <w:tcW w:w="2041" w:type="dxa"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4 (1.3-1.6)</w:t>
            </w:r>
          </w:p>
        </w:tc>
      </w:tr>
      <w:tr w:rsidR="006038A8" w:rsidRPr="000F1E35" w:rsidTr="00B943D4">
        <w:trPr>
          <w:trHeight w:val="279"/>
        </w:trPr>
        <w:tc>
          <w:tcPr>
            <w:tcW w:w="4770" w:type="dxa"/>
          </w:tcPr>
          <w:p w:rsidR="006038A8" w:rsidRPr="000F1E35" w:rsidRDefault="006038A8" w:rsidP="00B943D4">
            <w:r w:rsidRPr="000F1E35">
              <w:t xml:space="preserve">    Other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0.90-1.6)</w:t>
            </w:r>
          </w:p>
        </w:tc>
        <w:tc>
          <w:tcPr>
            <w:tcW w:w="2041" w:type="dxa"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0.86-1.5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38A8" w:rsidRPr="000F1E35" w:rsidRDefault="006038A8" w:rsidP="00B943D4">
            <w:r w:rsidRPr="000F1E35">
              <w:t>Adherence in first 12 months of therapy &lt;95%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≥95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3 (1.2-1.4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Baseline CD4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&lt;20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4 (1.3-1.6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5 (1.3-1.6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200-&lt;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1.1-1.2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1.1-1.3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≥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 xml:space="preserve">Baseline </w:t>
            </w:r>
            <w:proofErr w:type="spellStart"/>
            <w:r w:rsidRPr="000F1E35">
              <w:t>pVL</w:t>
            </w:r>
            <w:proofErr w:type="spellEnd"/>
            <w:r w:rsidRPr="000F1E35"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≥100</w:t>
            </w:r>
            <w:proofErr w:type="gramStart"/>
            <w:r w:rsidRPr="000F1E35">
              <w:t>,000</w:t>
            </w:r>
            <w:proofErr w:type="gramEnd"/>
            <w:r w:rsidRPr="000F1E35">
              <w:t xml:space="preserve"> copies/mL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1.0-1.3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2 (1.1-1.4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10,000-&lt;100,000 copies/mL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96 (0.85-1.1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0 (0.90-1.2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 &lt;10,000 copies/mL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Eligible for drug resistance test (per year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1.1-1.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1.1-1.1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Physician experience (last 2 years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 ≥100 patients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90 (0.82-0.99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92 (0.84-1.0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 20-100 patients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0.98-1.2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1 (0.98-1.2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 Unknown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99 (0.87-1.1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68 (0.58-0.80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 xml:space="preserve">      &lt;20 patients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Immigrants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0 (0.99-1.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1.0 (0.99-1.1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Median Income (per $10k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82 (0.77-0.88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83 (0.77-0.89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>Percentage aboriginal ancestry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 ≥10%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87 (0.77-0.99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88 (0.78-1.0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noWrap/>
          </w:tcPr>
          <w:p w:rsidR="006038A8" w:rsidRPr="000F1E35" w:rsidRDefault="006038A8" w:rsidP="00B943D4">
            <w:r w:rsidRPr="000F1E35">
              <w:t xml:space="preserve">      5%-&lt;10%</w:t>
            </w:r>
          </w:p>
        </w:tc>
        <w:tc>
          <w:tcPr>
            <w:tcW w:w="2189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85 (0.76-0.95)</w:t>
            </w:r>
          </w:p>
        </w:tc>
        <w:tc>
          <w:tcPr>
            <w:tcW w:w="2041" w:type="dxa"/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0.85 (0.76-0.95)</w:t>
            </w:r>
          </w:p>
        </w:tc>
      </w:tr>
      <w:tr w:rsidR="006038A8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6038A8" w:rsidRPr="000F1E35" w:rsidRDefault="006038A8" w:rsidP="00B943D4">
            <w:r w:rsidRPr="000F1E35">
              <w:t xml:space="preserve">      &lt;5%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6038A8" w:rsidRPr="000F1E35" w:rsidRDefault="006038A8" w:rsidP="00B943D4">
            <w:pPr>
              <w:jc w:val="center"/>
            </w:pPr>
            <w:r w:rsidRPr="000F1E35">
              <w:t>Reference</w:t>
            </w:r>
          </w:p>
        </w:tc>
      </w:tr>
    </w:tbl>
    <w:p w:rsidR="003F0A5B" w:rsidRDefault="003F0A5B">
      <w:bookmarkStart w:id="0" w:name="_GoBack"/>
      <w:bookmarkEnd w:id="0"/>
    </w:p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A8"/>
    <w:rsid w:val="003F0A5B"/>
    <w:rsid w:val="006038A8"/>
    <w:rsid w:val="00982AA7"/>
    <w:rsid w:val="00CB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775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8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A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8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A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7</Characters>
  <Application>Microsoft Macintosh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</cp:revision>
  <dcterms:created xsi:type="dcterms:W3CDTF">2017-06-12T19:29:00Z</dcterms:created>
  <dcterms:modified xsi:type="dcterms:W3CDTF">2017-06-12T19:30:00Z</dcterms:modified>
</cp:coreProperties>
</file>